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60520" w14:textId="48DF3D1F" w:rsidR="008E5A33" w:rsidRDefault="006A3FF5" w:rsidP="004918D6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7A5BC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7A5BCE" w:rsidRPr="006A3FF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02162" w:rsidRPr="002B4B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s of historical gene flow of </w:t>
      </w:r>
      <w:proofErr w:type="spellStart"/>
      <w:r w:rsidR="00802162" w:rsidRPr="002B4BBB">
        <w:rPr>
          <w:rFonts w:ascii="Times New Roman" w:hAnsi="Times New Roman" w:cs="Times New Roman"/>
          <w:bCs/>
          <w:i/>
          <w:sz w:val="24"/>
          <w:szCs w:val="24"/>
          <w:lang w:val="en-GB"/>
        </w:rPr>
        <w:t>Fascioloides</w:t>
      </w:r>
      <w:proofErr w:type="spellEnd"/>
      <w:r w:rsidR="00802162" w:rsidRPr="002B4BBB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magna</w:t>
      </w:r>
    </w:p>
    <w:p w14:paraId="6FA584F4" w14:textId="764C6565" w:rsidR="00802162" w:rsidRPr="008E5A33" w:rsidRDefault="00802162" w:rsidP="004918D6">
      <w:pPr>
        <w:spacing w:after="0"/>
        <w:rPr>
          <w:rFonts w:ascii="Times New Roman" w:hAnsi="Times New Roman" w:cs="Times New Roman"/>
          <w:bCs/>
          <w:smallCaps/>
          <w:sz w:val="24"/>
          <w:szCs w:val="24"/>
          <w:lang w:val="en-GB"/>
        </w:rPr>
      </w:pPr>
      <w:proofErr w:type="gramStart"/>
      <w:r w:rsidRPr="002B4BBB">
        <w:rPr>
          <w:rFonts w:ascii="Times New Roman" w:hAnsi="Times New Roman" w:cs="Times New Roman"/>
          <w:bCs/>
          <w:sz w:val="24"/>
          <w:szCs w:val="24"/>
          <w:lang w:val="en-GB"/>
        </w:rPr>
        <w:t>populations</w:t>
      </w:r>
      <w:proofErr w:type="gramEnd"/>
      <w:r w:rsidRPr="002B4B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ested in </w:t>
      </w:r>
      <w:r w:rsidRPr="002B4BBB">
        <w:rPr>
          <w:rFonts w:ascii="Times New Roman" w:hAnsi="Times New Roman" w:cs="Times New Roman"/>
          <w:bCs/>
          <w:smallCaps/>
          <w:sz w:val="24"/>
          <w:szCs w:val="24"/>
          <w:lang w:val="en-GB"/>
        </w:rPr>
        <w:t>Migrate</w:t>
      </w:r>
      <w:r w:rsidR="008E5A33">
        <w:rPr>
          <w:rFonts w:ascii="Times New Roman" w:hAnsi="Times New Roman" w:cs="Times New Roman"/>
          <w:bCs/>
          <w:smallCaps/>
          <w:sz w:val="24"/>
          <w:szCs w:val="24"/>
          <w:lang w:val="en-GB"/>
        </w:rPr>
        <w:t xml:space="preserve"> </w:t>
      </w:r>
      <w:r w:rsidR="008532A4" w:rsidRPr="002B4BBB">
        <w:rPr>
          <w:rFonts w:ascii="Times New Roman" w:hAnsi="Times New Roman" w:cs="Times New Roman"/>
          <w:bCs/>
          <w:sz w:val="24"/>
          <w:szCs w:val="24"/>
          <w:lang w:val="en-GB"/>
        </w:rPr>
        <w:t>and estimates of relative population sizes</w:t>
      </w:r>
    </w:p>
    <w:p w14:paraId="61582B7D" w14:textId="77777777" w:rsidR="00F868B8" w:rsidRPr="002B4BBB" w:rsidRDefault="00F868B8" w:rsidP="004918D6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2A4D22C" w14:textId="13E91B5F" w:rsidR="00C17D5C" w:rsidRDefault="00455F08" w:rsidP="004918D6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4</w:t>
      </w:r>
      <w:r w:rsidR="00F868B8" w:rsidRPr="002B4B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igration patterns for </w:t>
      </w:r>
      <w:r w:rsidR="0087122D" w:rsidRPr="002B4BBB">
        <w:rPr>
          <w:rFonts w:ascii="Times New Roman" w:hAnsi="Times New Roman" w:cs="Times New Roman"/>
          <w:bCs/>
          <w:sz w:val="24"/>
          <w:szCs w:val="24"/>
          <w:lang w:val="en-GB"/>
        </w:rPr>
        <w:t>North America and Europe</w:t>
      </w:r>
      <w:r w:rsidR="00F868B8" w:rsidRPr="002B4B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567"/>
        <w:gridCol w:w="586"/>
        <w:gridCol w:w="798"/>
        <w:gridCol w:w="459"/>
        <w:gridCol w:w="567"/>
        <w:gridCol w:w="567"/>
        <w:gridCol w:w="850"/>
        <w:gridCol w:w="425"/>
        <w:gridCol w:w="567"/>
        <w:gridCol w:w="567"/>
        <w:gridCol w:w="851"/>
      </w:tblGrid>
      <w:tr w:rsidR="003F561A" w14:paraId="4176E25E" w14:textId="77777777" w:rsidTr="003F561A">
        <w:tc>
          <w:tcPr>
            <w:tcW w:w="4786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5307F040" w14:textId="77777777" w:rsidR="003F561A" w:rsidRPr="009D3DA5" w:rsidRDefault="003F561A" w:rsidP="003F561A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GB"/>
              </w:rPr>
            </w:pPr>
            <w:r w:rsidRPr="009D3DA5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GB"/>
              </w:rPr>
              <w:t>Migration between all pairs</w:t>
            </w:r>
          </w:p>
          <w:p w14:paraId="079A440C" w14:textId="7298BADD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C17D5C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North America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44313EDA" w14:textId="4BC2FC49" w:rsidR="003F561A" w:rsidRPr="00967118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3044F768" w14:textId="77777777" w:rsidR="003F561A" w:rsidRPr="00C17D5C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60D40BD3" w14:textId="77777777" w:rsidR="003F561A" w:rsidRPr="00C17D5C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1D67C96" w14:textId="366B41AB" w:rsidR="003F561A" w:rsidRPr="00C17D5C" w:rsidRDefault="003F561A" w:rsidP="00182D1C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</w:tr>
      <w:tr w:rsidR="003F561A" w14:paraId="213F5A4A" w14:textId="77777777" w:rsidTr="003F561A">
        <w:tc>
          <w:tcPr>
            <w:tcW w:w="392" w:type="dxa"/>
            <w:tcBorders>
              <w:top w:val="single" w:sz="8" w:space="0" w:color="auto"/>
            </w:tcBorders>
          </w:tcPr>
          <w:p w14:paraId="096D58C0" w14:textId="5DF8AB79" w:rsidR="003F561A" w:rsidRPr="00967118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F64B5C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8" w:space="0" w:color="auto"/>
            </w:tcBorders>
          </w:tcPr>
          <w:p w14:paraId="6AEA146D" w14:textId="5FBF01F5" w:rsidR="003F561A" w:rsidRPr="00C17D5C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Panmictic</w:t>
            </w:r>
            <w:proofErr w:type="spellEnd"/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311E76CF" w14:textId="77777777" w:rsidR="003F561A" w:rsidRPr="00C17D5C" w:rsidRDefault="003F561A" w:rsidP="00C17D5C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459" w:type="dxa"/>
            <w:tcBorders>
              <w:top w:val="single" w:sz="8" w:space="0" w:color="auto"/>
            </w:tcBorders>
          </w:tcPr>
          <w:p w14:paraId="78C0BB89" w14:textId="77777777" w:rsidR="003F561A" w:rsidRPr="00967118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4E77CE5" w14:textId="77777777" w:rsidR="003F561A" w:rsidRPr="00C17D5C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FAF1611" w14:textId="77777777" w:rsidR="003F561A" w:rsidRPr="00C17D5C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AEE387B" w14:textId="77777777" w:rsidR="003F561A" w:rsidRPr="00C17D5C" w:rsidRDefault="003F561A" w:rsidP="00F64B5C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2FF9AA44" w14:textId="77777777" w:rsidR="003F561A" w:rsidRPr="00967118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805B58B" w14:textId="77777777" w:rsidR="003F561A" w:rsidRPr="00C17D5C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E1249DF" w14:textId="77777777" w:rsidR="003F561A" w:rsidRPr="00C17D5C" w:rsidRDefault="003F561A" w:rsidP="00C17D5C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EA8C895" w14:textId="77777777" w:rsidR="003F561A" w:rsidRPr="00C17D5C" w:rsidRDefault="003F561A" w:rsidP="00182D1C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</w:tr>
      <w:tr w:rsidR="003F561A" w14:paraId="0BE9E8ED" w14:textId="77777777" w:rsidTr="00732E4A">
        <w:tc>
          <w:tcPr>
            <w:tcW w:w="392" w:type="dxa"/>
            <w:tcBorders>
              <w:top w:val="dashed" w:sz="2" w:space="0" w:color="auto"/>
            </w:tcBorders>
          </w:tcPr>
          <w:p w14:paraId="4FEEE8DC" w14:textId="1F6C418D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dashed" w:sz="2" w:space="0" w:color="auto"/>
            </w:tcBorders>
          </w:tcPr>
          <w:p w14:paraId="1B680FA6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86" w:type="dxa"/>
            <w:tcBorders>
              <w:top w:val="dashed" w:sz="2" w:space="0" w:color="auto"/>
            </w:tcBorders>
          </w:tcPr>
          <w:p w14:paraId="022D10FA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798" w:type="dxa"/>
            <w:tcBorders>
              <w:top w:val="dashed" w:sz="2" w:space="0" w:color="auto"/>
              <w:right w:val="dashed" w:sz="2" w:space="0" w:color="auto"/>
            </w:tcBorders>
          </w:tcPr>
          <w:p w14:paraId="171B718D" w14:textId="77777777" w:rsidR="003F561A" w:rsidRPr="002B4BBB" w:rsidRDefault="003F561A" w:rsidP="00F5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QL</w:t>
            </w:r>
          </w:p>
          <w:p w14:paraId="15F0E6BE" w14:textId="12DFF1F6" w:rsidR="003F561A" w:rsidRPr="002B4BBB" w:rsidRDefault="003F561A" w:rsidP="00F5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↑</w:t>
            </w:r>
          </w:p>
        </w:tc>
        <w:tc>
          <w:tcPr>
            <w:tcW w:w="459" w:type="dxa"/>
            <w:tcBorders>
              <w:top w:val="dashed" w:sz="2" w:space="0" w:color="auto"/>
              <w:left w:val="dashed" w:sz="2" w:space="0" w:color="auto"/>
            </w:tcBorders>
          </w:tcPr>
          <w:p w14:paraId="55D0C909" w14:textId="345225A3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4</w:t>
            </w:r>
          </w:p>
        </w:tc>
        <w:tc>
          <w:tcPr>
            <w:tcW w:w="567" w:type="dxa"/>
            <w:tcBorders>
              <w:top w:val="dashed" w:sz="2" w:space="0" w:color="auto"/>
            </w:tcBorders>
          </w:tcPr>
          <w:p w14:paraId="45BD5016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dashed" w:sz="2" w:space="0" w:color="auto"/>
            </w:tcBorders>
          </w:tcPr>
          <w:p w14:paraId="0AB63277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ed" w:sz="2" w:space="0" w:color="auto"/>
              <w:right w:val="dashed" w:sz="2" w:space="0" w:color="auto"/>
            </w:tcBorders>
          </w:tcPr>
          <w:p w14:paraId="4E7AABB1" w14:textId="77777777" w:rsidR="003F561A" w:rsidRPr="00F64B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F64B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QL</w:t>
            </w:r>
          </w:p>
          <w:p w14:paraId="0ABAA3E0" w14:textId="53197819" w:rsidR="003F561A" w:rsidRPr="00F64B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F64B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</w:tc>
        <w:tc>
          <w:tcPr>
            <w:tcW w:w="425" w:type="dxa"/>
            <w:tcBorders>
              <w:top w:val="dashed" w:sz="2" w:space="0" w:color="auto"/>
              <w:left w:val="dashed" w:sz="2" w:space="0" w:color="auto"/>
            </w:tcBorders>
          </w:tcPr>
          <w:p w14:paraId="352D7509" w14:textId="132125E9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7</w:t>
            </w:r>
          </w:p>
        </w:tc>
        <w:tc>
          <w:tcPr>
            <w:tcW w:w="567" w:type="dxa"/>
            <w:tcBorders>
              <w:top w:val="dashed" w:sz="2" w:space="0" w:color="auto"/>
            </w:tcBorders>
          </w:tcPr>
          <w:p w14:paraId="2BEF97A3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dashed" w:sz="2" w:space="0" w:color="auto"/>
            </w:tcBorders>
          </w:tcPr>
          <w:p w14:paraId="219918FD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ashed" w:sz="2" w:space="0" w:color="auto"/>
            </w:tcBorders>
          </w:tcPr>
          <w:p w14:paraId="79B8126A" w14:textId="77777777" w:rsidR="003F561A" w:rsidRPr="00182D1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QL</w:t>
            </w:r>
          </w:p>
          <w:p w14:paraId="09607469" w14:textId="25A7643F" w:rsidR="003F561A" w:rsidRPr="00182D1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</w:tc>
      </w:tr>
      <w:tr w:rsidR="003F561A" w14:paraId="2B4DB019" w14:textId="3A1F16B0" w:rsidTr="009D3DA5">
        <w:tc>
          <w:tcPr>
            <w:tcW w:w="392" w:type="dxa"/>
          </w:tcPr>
          <w:p w14:paraId="3F9C5DB6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51" w:type="dxa"/>
            <w:gridSpan w:val="3"/>
            <w:tcBorders>
              <w:right w:val="dashed" w:sz="2" w:space="0" w:color="auto"/>
            </w:tcBorders>
          </w:tcPr>
          <w:p w14:paraId="340062D7" w14:textId="4E6E24C3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PC</w:t>
            </w: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MT</w:t>
            </w: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R</w:t>
            </w:r>
          </w:p>
        </w:tc>
        <w:tc>
          <w:tcPr>
            <w:tcW w:w="459" w:type="dxa"/>
            <w:tcBorders>
              <w:left w:val="dashed" w:sz="2" w:space="0" w:color="auto"/>
            </w:tcBorders>
          </w:tcPr>
          <w:p w14:paraId="0DDC989E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gridSpan w:val="3"/>
            <w:tcBorders>
              <w:right w:val="dashed" w:sz="2" w:space="0" w:color="auto"/>
            </w:tcBorders>
          </w:tcPr>
          <w:p w14:paraId="3F5ED303" w14:textId="6DC68264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F64B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PC → RMT → GLR</w:t>
            </w:r>
          </w:p>
        </w:tc>
        <w:tc>
          <w:tcPr>
            <w:tcW w:w="425" w:type="dxa"/>
            <w:tcBorders>
              <w:left w:val="dashed" w:sz="2" w:space="0" w:color="auto"/>
            </w:tcBorders>
          </w:tcPr>
          <w:p w14:paraId="33D20011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85" w:type="dxa"/>
            <w:gridSpan w:val="3"/>
          </w:tcPr>
          <w:p w14:paraId="447B0D18" w14:textId="3CE97BE3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PC ← RMT ↔ GLR</w:t>
            </w:r>
          </w:p>
        </w:tc>
      </w:tr>
      <w:tr w:rsidR="003F561A" w14:paraId="525B6775" w14:textId="4A0DE465" w:rsidTr="009D3DA5">
        <w:tc>
          <w:tcPr>
            <w:tcW w:w="392" w:type="dxa"/>
            <w:tcBorders>
              <w:bottom w:val="dashed" w:sz="2" w:space="0" w:color="auto"/>
            </w:tcBorders>
          </w:tcPr>
          <w:p w14:paraId="2B5901CE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dashed" w:sz="2" w:space="0" w:color="auto"/>
            </w:tcBorders>
          </w:tcPr>
          <w:p w14:paraId="73539E47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86" w:type="dxa"/>
            <w:tcBorders>
              <w:bottom w:val="dashed" w:sz="2" w:space="0" w:color="auto"/>
            </w:tcBorders>
          </w:tcPr>
          <w:p w14:paraId="10A7038C" w14:textId="3ECDAC31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798" w:type="dxa"/>
            <w:tcBorders>
              <w:bottom w:val="dashed" w:sz="2" w:space="0" w:color="auto"/>
              <w:right w:val="dashed" w:sz="2" w:space="0" w:color="auto"/>
            </w:tcBorders>
          </w:tcPr>
          <w:p w14:paraId="4A88D08C" w14:textId="77777777" w:rsidR="003F561A" w:rsidRPr="002B4BBB" w:rsidRDefault="003F561A" w:rsidP="00F54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↑</w:t>
            </w:r>
          </w:p>
          <w:p w14:paraId="723FBED0" w14:textId="5456AA01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S</w:t>
            </w:r>
          </w:p>
        </w:tc>
        <w:tc>
          <w:tcPr>
            <w:tcW w:w="459" w:type="dxa"/>
            <w:tcBorders>
              <w:left w:val="dashed" w:sz="2" w:space="0" w:color="auto"/>
              <w:bottom w:val="single" w:sz="12" w:space="0" w:color="auto"/>
            </w:tcBorders>
          </w:tcPr>
          <w:p w14:paraId="1288312B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DD2FEFD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28CE482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dashed" w:sz="2" w:space="0" w:color="auto"/>
            </w:tcBorders>
          </w:tcPr>
          <w:p w14:paraId="0467FF70" w14:textId="77777777" w:rsidR="003F561A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F64B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↓</w:t>
            </w:r>
          </w:p>
          <w:p w14:paraId="22273CB3" w14:textId="24BF1739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F64B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SAS</w:t>
            </w:r>
          </w:p>
        </w:tc>
        <w:tc>
          <w:tcPr>
            <w:tcW w:w="425" w:type="dxa"/>
            <w:tcBorders>
              <w:left w:val="dashed" w:sz="2" w:space="0" w:color="auto"/>
              <w:bottom w:val="dashed" w:sz="2" w:space="0" w:color="auto"/>
            </w:tcBorders>
          </w:tcPr>
          <w:p w14:paraId="5650610A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dashed" w:sz="2" w:space="0" w:color="auto"/>
            </w:tcBorders>
          </w:tcPr>
          <w:p w14:paraId="64A79772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dashed" w:sz="2" w:space="0" w:color="auto"/>
            </w:tcBorders>
          </w:tcPr>
          <w:p w14:paraId="0C69CFF3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dashed" w:sz="2" w:space="0" w:color="auto"/>
            </w:tcBorders>
          </w:tcPr>
          <w:p w14:paraId="46BA4514" w14:textId="77777777" w:rsidR="003F561A" w:rsidRPr="00182D1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  <w:p w14:paraId="2F7D72CC" w14:textId="72F8F8CA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SAS</w:t>
            </w:r>
          </w:p>
        </w:tc>
      </w:tr>
      <w:tr w:rsidR="003F561A" w14:paraId="3D1013B4" w14:textId="20CFA1F9" w:rsidTr="009D3DA5">
        <w:tc>
          <w:tcPr>
            <w:tcW w:w="392" w:type="dxa"/>
            <w:tcBorders>
              <w:top w:val="dashed" w:sz="2" w:space="0" w:color="auto"/>
            </w:tcBorders>
          </w:tcPr>
          <w:p w14:paraId="11CA7BDA" w14:textId="1BC4CAD2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dashed" w:sz="2" w:space="0" w:color="auto"/>
            </w:tcBorders>
          </w:tcPr>
          <w:p w14:paraId="1CB32B22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top w:val="dashed" w:sz="2" w:space="0" w:color="auto"/>
              <w:right w:val="single" w:sz="12" w:space="0" w:color="auto"/>
            </w:tcBorders>
          </w:tcPr>
          <w:p w14:paraId="58A4073E" w14:textId="7623BC28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</w:t>
            </w:r>
            <w:r w:rsidRPr="00C17D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QL</w:t>
            </w:r>
          </w:p>
          <w:p w14:paraId="719E62CC" w14:textId="7F583630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 </w:t>
            </w:r>
            <w:r w:rsidRPr="00C17D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</w:tc>
        <w:tc>
          <w:tcPr>
            <w:tcW w:w="459" w:type="dxa"/>
            <w:tcBorders>
              <w:top w:val="single" w:sz="12" w:space="0" w:color="auto"/>
              <w:left w:val="single" w:sz="12" w:space="0" w:color="auto"/>
            </w:tcBorders>
          </w:tcPr>
          <w:p w14:paraId="64412EC8" w14:textId="51EAADA3" w:rsidR="003F561A" w:rsidRPr="009D3DA5" w:rsidRDefault="003F561A" w:rsidP="00F540E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9D3DA5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3ACA678" w14:textId="77777777" w:rsidR="003F561A" w:rsidRPr="009D3DA5" w:rsidRDefault="003F561A" w:rsidP="00F540E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17B0E15" w14:textId="77777777" w:rsidR="003F561A" w:rsidRPr="009D3DA5" w:rsidRDefault="003F561A" w:rsidP="00F540E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270031E7" w14:textId="77777777" w:rsidR="003F561A" w:rsidRPr="009D3DA5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9D3DA5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NQL</w:t>
            </w:r>
          </w:p>
          <w:p w14:paraId="68D7EFDA" w14:textId="4D872224" w:rsidR="003F561A" w:rsidRPr="009D3DA5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9D3DA5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↑</w:t>
            </w:r>
          </w:p>
        </w:tc>
        <w:tc>
          <w:tcPr>
            <w:tcW w:w="425" w:type="dxa"/>
            <w:tcBorders>
              <w:top w:val="dashed" w:sz="2" w:space="0" w:color="auto"/>
              <w:left w:val="single" w:sz="12" w:space="0" w:color="auto"/>
            </w:tcBorders>
          </w:tcPr>
          <w:p w14:paraId="3F196F30" w14:textId="546D4622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8</w:t>
            </w:r>
          </w:p>
        </w:tc>
        <w:tc>
          <w:tcPr>
            <w:tcW w:w="1985" w:type="dxa"/>
            <w:gridSpan w:val="3"/>
            <w:tcBorders>
              <w:top w:val="dashed" w:sz="2" w:space="0" w:color="auto"/>
            </w:tcBorders>
          </w:tcPr>
          <w:p w14:paraId="485EBEDA" w14:textId="32CDAB06" w:rsidR="003F561A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→  → NQL ←  </w:t>
            </w: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←</w:t>
            </w:r>
          </w:p>
          <w:p w14:paraId="5F0BEDC3" w14:textId="32E677DD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</w:t>
            </w: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                       </w:t>
            </w: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</w:tc>
      </w:tr>
      <w:tr w:rsidR="003F561A" w14:paraId="093C9A47" w14:textId="177EC22B" w:rsidTr="009D3DA5">
        <w:tc>
          <w:tcPr>
            <w:tcW w:w="392" w:type="dxa"/>
          </w:tcPr>
          <w:p w14:paraId="17D1EF0F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51" w:type="dxa"/>
            <w:gridSpan w:val="3"/>
            <w:tcBorders>
              <w:right w:val="single" w:sz="12" w:space="0" w:color="auto"/>
            </w:tcBorders>
          </w:tcPr>
          <w:p w14:paraId="2ABD9C2B" w14:textId="5C079EA6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C17D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PC → RMT → GLR</w:t>
            </w:r>
          </w:p>
        </w:tc>
        <w:tc>
          <w:tcPr>
            <w:tcW w:w="459" w:type="dxa"/>
            <w:tcBorders>
              <w:left w:val="single" w:sz="12" w:space="0" w:color="auto"/>
            </w:tcBorders>
          </w:tcPr>
          <w:p w14:paraId="471CD7FD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gridSpan w:val="3"/>
            <w:tcBorders>
              <w:right w:val="single" w:sz="12" w:space="0" w:color="auto"/>
            </w:tcBorders>
          </w:tcPr>
          <w:p w14:paraId="7020ABBE" w14:textId="2A489E72" w:rsidR="003F561A" w:rsidRPr="009D3DA5" w:rsidRDefault="003F561A" w:rsidP="00F540E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9D3DA5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NPC → RMT ↔ GLR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14:paraId="3069790F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85" w:type="dxa"/>
            <w:gridSpan w:val="3"/>
          </w:tcPr>
          <w:p w14:paraId="792C86FC" w14:textId="5A4C0EF3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NPC      RMT </w:t>
            </w: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↔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GLR</w:t>
            </w:r>
          </w:p>
        </w:tc>
      </w:tr>
      <w:tr w:rsidR="003F561A" w14:paraId="0153992E" w14:textId="77777777" w:rsidTr="009D3DA5">
        <w:tc>
          <w:tcPr>
            <w:tcW w:w="392" w:type="dxa"/>
            <w:tcBorders>
              <w:bottom w:val="dashed" w:sz="2" w:space="0" w:color="auto"/>
            </w:tcBorders>
          </w:tcPr>
          <w:p w14:paraId="255B39CF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dashed" w:sz="2" w:space="0" w:color="auto"/>
            </w:tcBorders>
          </w:tcPr>
          <w:p w14:paraId="37C58BA6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86" w:type="dxa"/>
            <w:tcBorders>
              <w:bottom w:val="dashed" w:sz="2" w:space="0" w:color="auto"/>
            </w:tcBorders>
          </w:tcPr>
          <w:p w14:paraId="308B23CA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798" w:type="dxa"/>
            <w:tcBorders>
              <w:bottom w:val="dashed" w:sz="2" w:space="0" w:color="auto"/>
              <w:right w:val="single" w:sz="12" w:space="0" w:color="auto"/>
            </w:tcBorders>
          </w:tcPr>
          <w:p w14:paraId="36DFEF82" w14:textId="584F4790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C17D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  <w:p w14:paraId="64E8D6F8" w14:textId="47F412F0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C17D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SAS</w:t>
            </w:r>
          </w:p>
        </w:tc>
        <w:tc>
          <w:tcPr>
            <w:tcW w:w="459" w:type="dxa"/>
            <w:tcBorders>
              <w:left w:val="single" w:sz="12" w:space="0" w:color="auto"/>
              <w:bottom w:val="single" w:sz="12" w:space="0" w:color="auto"/>
            </w:tcBorders>
          </w:tcPr>
          <w:p w14:paraId="538BD916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713F789" w14:textId="77777777" w:rsidR="003F561A" w:rsidRPr="009D3DA5" w:rsidRDefault="003F561A" w:rsidP="00F540E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40C14BE" w14:textId="77777777" w:rsidR="003F561A" w:rsidRPr="009D3DA5" w:rsidRDefault="003F561A" w:rsidP="00F540E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16559419" w14:textId="08932E8D" w:rsidR="003F561A" w:rsidRPr="009D3DA5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9D3DA5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↑</w:t>
            </w:r>
          </w:p>
          <w:p w14:paraId="2E848BED" w14:textId="6C1F51D4" w:rsidR="003F561A" w:rsidRPr="009D3DA5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9D3DA5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SAS</w:t>
            </w:r>
          </w:p>
        </w:tc>
        <w:tc>
          <w:tcPr>
            <w:tcW w:w="425" w:type="dxa"/>
            <w:tcBorders>
              <w:left w:val="single" w:sz="12" w:space="0" w:color="auto"/>
              <w:bottom w:val="dashed" w:sz="2" w:space="0" w:color="auto"/>
            </w:tcBorders>
          </w:tcPr>
          <w:p w14:paraId="2DF8C0D7" w14:textId="77777777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dashed" w:sz="2" w:space="0" w:color="auto"/>
            </w:tcBorders>
          </w:tcPr>
          <w:p w14:paraId="3B0AC55B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dashed" w:sz="2" w:space="0" w:color="auto"/>
            </w:tcBorders>
          </w:tcPr>
          <w:p w14:paraId="27421851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dashed" w:sz="2" w:space="0" w:color="auto"/>
            </w:tcBorders>
          </w:tcPr>
          <w:p w14:paraId="2926D18B" w14:textId="77777777" w:rsidR="003F561A" w:rsidRPr="00182D1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  <w:p w14:paraId="2DAB9040" w14:textId="514187A1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SAS</w:t>
            </w:r>
          </w:p>
        </w:tc>
      </w:tr>
      <w:tr w:rsidR="003F561A" w14:paraId="1980D099" w14:textId="77777777" w:rsidTr="009D3DA5">
        <w:tc>
          <w:tcPr>
            <w:tcW w:w="392" w:type="dxa"/>
            <w:tcBorders>
              <w:top w:val="dashed" w:sz="2" w:space="0" w:color="auto"/>
            </w:tcBorders>
          </w:tcPr>
          <w:p w14:paraId="197DAB26" w14:textId="5F2E424E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dashed" w:sz="2" w:space="0" w:color="auto"/>
            </w:tcBorders>
          </w:tcPr>
          <w:p w14:paraId="051B996A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384" w:type="dxa"/>
            <w:gridSpan w:val="2"/>
            <w:tcBorders>
              <w:top w:val="dashed" w:sz="2" w:space="0" w:color="auto"/>
              <w:right w:val="dashed" w:sz="2" w:space="0" w:color="auto"/>
            </w:tcBorders>
          </w:tcPr>
          <w:p w14:paraId="56DB2B44" w14:textId="37775944" w:rsidR="003F561A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   → </w:t>
            </w:r>
            <w:r w:rsidRPr="000F4E5D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→ NQL</w:t>
            </w:r>
          </w:p>
          <w:p w14:paraId="3C613693" w14:textId="6CA1C6BB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   </w:t>
            </w:r>
            <w:r w:rsidRPr="00C17D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        </w:t>
            </w:r>
            <w:r w:rsidRPr="00C17D5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</w:tc>
        <w:tc>
          <w:tcPr>
            <w:tcW w:w="459" w:type="dxa"/>
            <w:tcBorders>
              <w:top w:val="single" w:sz="12" w:space="0" w:color="auto"/>
              <w:left w:val="dashed" w:sz="2" w:space="0" w:color="auto"/>
            </w:tcBorders>
          </w:tcPr>
          <w:p w14:paraId="78776A2F" w14:textId="7241732B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831838A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E8FFF5A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dashed" w:sz="2" w:space="0" w:color="auto"/>
            </w:tcBorders>
          </w:tcPr>
          <w:p w14:paraId="6A3FC509" w14:textId="77777777" w:rsidR="003F561A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QL</w:t>
            </w:r>
          </w:p>
          <w:p w14:paraId="3543FEB5" w14:textId="2B76D5CB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613E83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</w:tc>
        <w:tc>
          <w:tcPr>
            <w:tcW w:w="425" w:type="dxa"/>
            <w:tcBorders>
              <w:top w:val="dashed" w:sz="2" w:space="0" w:color="auto"/>
              <w:left w:val="dashed" w:sz="2" w:space="0" w:color="auto"/>
            </w:tcBorders>
          </w:tcPr>
          <w:p w14:paraId="0C8F2585" w14:textId="0DC03E11" w:rsidR="003F561A" w:rsidRPr="00967118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9</w:t>
            </w:r>
          </w:p>
        </w:tc>
        <w:tc>
          <w:tcPr>
            <w:tcW w:w="1985" w:type="dxa"/>
            <w:gridSpan w:val="3"/>
            <w:tcBorders>
              <w:top w:val="dashed" w:sz="2" w:space="0" w:color="auto"/>
            </w:tcBorders>
          </w:tcPr>
          <w:p w14:paraId="7EC2EC03" w14:textId="45FDEEDD" w:rsidR="003F561A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→  → </w:t>
            </w:r>
            <w:r w:rsidRPr="00B0706F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QL</w:t>
            </w:r>
          </w:p>
          <w:p w14:paraId="0D333302" w14:textId="4DA787EA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</w:t>
            </w: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           </w:t>
            </w: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</w:tc>
      </w:tr>
      <w:tr w:rsidR="003F561A" w14:paraId="69C524F7" w14:textId="77777777" w:rsidTr="009D3DA5">
        <w:tc>
          <w:tcPr>
            <w:tcW w:w="392" w:type="dxa"/>
          </w:tcPr>
          <w:p w14:paraId="673DA70B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51" w:type="dxa"/>
            <w:gridSpan w:val="3"/>
            <w:tcBorders>
              <w:right w:val="dashed" w:sz="2" w:space="0" w:color="auto"/>
            </w:tcBorders>
          </w:tcPr>
          <w:p w14:paraId="191579AF" w14:textId="459100D2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0F4E5D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PC → RMT→ GLR</w:t>
            </w:r>
          </w:p>
        </w:tc>
        <w:tc>
          <w:tcPr>
            <w:tcW w:w="459" w:type="dxa"/>
            <w:tcBorders>
              <w:left w:val="dashed" w:sz="2" w:space="0" w:color="auto"/>
            </w:tcBorders>
          </w:tcPr>
          <w:p w14:paraId="67E9EF29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gridSpan w:val="3"/>
            <w:tcBorders>
              <w:right w:val="dashed" w:sz="2" w:space="0" w:color="auto"/>
            </w:tcBorders>
          </w:tcPr>
          <w:p w14:paraId="443AA157" w14:textId="5BE0A0BE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613E83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NPC ← RMT ← GLR</w:t>
            </w:r>
          </w:p>
        </w:tc>
        <w:tc>
          <w:tcPr>
            <w:tcW w:w="425" w:type="dxa"/>
            <w:tcBorders>
              <w:left w:val="dashed" w:sz="2" w:space="0" w:color="auto"/>
            </w:tcBorders>
          </w:tcPr>
          <w:p w14:paraId="184C4FE3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1985" w:type="dxa"/>
            <w:gridSpan w:val="3"/>
          </w:tcPr>
          <w:p w14:paraId="7818F103" w14:textId="5B511609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NPC      RMT </w:t>
            </w:r>
            <w:r w:rsidRPr="00182D1C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↔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 xml:space="preserve"> GLR</w:t>
            </w:r>
          </w:p>
        </w:tc>
      </w:tr>
      <w:tr w:rsidR="003F561A" w14:paraId="7BAE0CCE" w14:textId="77777777" w:rsidTr="003F561A">
        <w:tc>
          <w:tcPr>
            <w:tcW w:w="392" w:type="dxa"/>
            <w:tcBorders>
              <w:bottom w:val="single" w:sz="8" w:space="0" w:color="auto"/>
            </w:tcBorders>
          </w:tcPr>
          <w:p w14:paraId="63F0A704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2441FCB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86" w:type="dxa"/>
            <w:tcBorders>
              <w:bottom w:val="single" w:sz="8" w:space="0" w:color="auto"/>
            </w:tcBorders>
          </w:tcPr>
          <w:p w14:paraId="2A847255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798" w:type="dxa"/>
            <w:tcBorders>
              <w:bottom w:val="single" w:sz="8" w:space="0" w:color="auto"/>
              <w:right w:val="dashed" w:sz="2" w:space="0" w:color="auto"/>
            </w:tcBorders>
          </w:tcPr>
          <w:p w14:paraId="58AEDFA9" w14:textId="77777777" w:rsidR="003F561A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0F4E5D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  <w:p w14:paraId="3622FA93" w14:textId="47C74A3C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0F4E5D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SAS</w:t>
            </w:r>
          </w:p>
        </w:tc>
        <w:tc>
          <w:tcPr>
            <w:tcW w:w="459" w:type="dxa"/>
            <w:tcBorders>
              <w:left w:val="dashed" w:sz="2" w:space="0" w:color="auto"/>
              <w:bottom w:val="single" w:sz="8" w:space="0" w:color="auto"/>
            </w:tcBorders>
          </w:tcPr>
          <w:p w14:paraId="76F3AF1E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D920A4E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6A24EA4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8" w:space="0" w:color="auto"/>
              <w:right w:val="dashed" w:sz="2" w:space="0" w:color="auto"/>
            </w:tcBorders>
          </w:tcPr>
          <w:p w14:paraId="4B044302" w14:textId="77777777" w:rsidR="003F561A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  <w:p w14:paraId="7BAFD09A" w14:textId="7D8B8607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613E83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SAS</w:t>
            </w:r>
          </w:p>
        </w:tc>
        <w:tc>
          <w:tcPr>
            <w:tcW w:w="425" w:type="dxa"/>
            <w:tcBorders>
              <w:left w:val="dashed" w:sz="2" w:space="0" w:color="auto"/>
              <w:bottom w:val="single" w:sz="8" w:space="0" w:color="auto"/>
            </w:tcBorders>
          </w:tcPr>
          <w:p w14:paraId="22E29AC9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A58C7CA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AF5881E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FED5E40" w14:textId="77777777" w:rsidR="003F561A" w:rsidRPr="00B0706F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B0706F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↑</w:t>
            </w:r>
          </w:p>
          <w:p w14:paraId="6873CAC7" w14:textId="7045785E" w:rsidR="003F561A" w:rsidRPr="00C17D5C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B0706F"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  <w:t>SAS</w:t>
            </w:r>
          </w:p>
        </w:tc>
      </w:tr>
      <w:tr w:rsidR="003F561A" w14:paraId="3840BE76" w14:textId="77777777" w:rsidTr="003F561A">
        <w:tc>
          <w:tcPr>
            <w:tcW w:w="154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F0EACCA" w14:textId="5A77D16B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9671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31079946" w14:textId="77777777" w:rsidR="003F561A" w:rsidRPr="000F4E5D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459" w:type="dxa"/>
            <w:tcBorders>
              <w:top w:val="single" w:sz="8" w:space="0" w:color="auto"/>
            </w:tcBorders>
          </w:tcPr>
          <w:p w14:paraId="0B8FEEBF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BC6C079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2D2A672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64817A3" w14:textId="77777777" w:rsidR="003F561A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76BFB935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343113CD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9D16887" w14:textId="77777777" w:rsidR="003F561A" w:rsidRPr="00C17D5C" w:rsidRDefault="003F561A" w:rsidP="00F540ED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1A3E0B4" w14:textId="77777777" w:rsidR="003F561A" w:rsidRPr="00B0706F" w:rsidRDefault="003F561A" w:rsidP="00F540ED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</w:tr>
      <w:tr w:rsidR="003F561A" w14:paraId="484E5E2D" w14:textId="77777777" w:rsidTr="003F561A">
        <w:tc>
          <w:tcPr>
            <w:tcW w:w="392" w:type="dxa"/>
            <w:tcBorders>
              <w:top w:val="single" w:sz="8" w:space="0" w:color="auto"/>
            </w:tcBorders>
            <w:vAlign w:val="center"/>
          </w:tcPr>
          <w:p w14:paraId="7EDBB886" w14:textId="41A5FE0A" w:rsidR="003F561A" w:rsidRPr="004D26D2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4D26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394" w:type="dxa"/>
            <w:gridSpan w:val="7"/>
            <w:tcBorders>
              <w:top w:val="single" w:sz="8" w:space="0" w:color="auto"/>
            </w:tcBorders>
            <w:vAlign w:val="bottom"/>
          </w:tcPr>
          <w:p w14:paraId="5C2232E8" w14:textId="180F8CBE" w:rsidR="003F561A" w:rsidRPr="004D26D2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proofErr w:type="spellStart"/>
            <w:r w:rsidRPr="004D26D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nmictic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left w:val="nil"/>
            </w:tcBorders>
          </w:tcPr>
          <w:p w14:paraId="2707D59C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29A87A7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D530489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4E1C0C7" w14:textId="77777777" w:rsidR="003F561A" w:rsidRPr="00B0706F" w:rsidRDefault="003F561A" w:rsidP="003F56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</w:tr>
      <w:tr w:rsidR="003F561A" w14:paraId="7DAE6FE8" w14:textId="77777777" w:rsidTr="003F561A">
        <w:tc>
          <w:tcPr>
            <w:tcW w:w="392" w:type="dxa"/>
            <w:vAlign w:val="center"/>
          </w:tcPr>
          <w:p w14:paraId="37C9E615" w14:textId="279716F6" w:rsidR="003F561A" w:rsidRPr="004D26D2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4D26D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394" w:type="dxa"/>
            <w:gridSpan w:val="7"/>
            <w:vAlign w:val="center"/>
          </w:tcPr>
          <w:p w14:paraId="367C3F39" w14:textId="6F47D572" w:rsidR="003F561A" w:rsidRPr="004D26D2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4D2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Z </w:t>
            </w:r>
            <w:r w:rsidR="004D26D2" w:rsidRPr="004D26D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→</w:t>
            </w:r>
            <w:r w:rsidRPr="004D2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K </w:t>
            </w:r>
            <w:r w:rsidR="004D26D2" w:rsidRPr="004D26D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→</w:t>
            </w:r>
            <w:r w:rsidRPr="004D2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U </w:t>
            </w:r>
            <w:r w:rsidR="004D26D2" w:rsidRPr="004D26D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→</w:t>
            </w:r>
            <w:r w:rsidRPr="004D2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R</w:t>
            </w:r>
          </w:p>
        </w:tc>
        <w:tc>
          <w:tcPr>
            <w:tcW w:w="425" w:type="dxa"/>
            <w:tcBorders>
              <w:left w:val="nil"/>
            </w:tcBorders>
          </w:tcPr>
          <w:p w14:paraId="57922FB8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E3D80A9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87D8C91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38660DB" w14:textId="77777777" w:rsidR="003F561A" w:rsidRPr="00B0706F" w:rsidRDefault="003F561A" w:rsidP="003F56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</w:tr>
      <w:tr w:rsidR="003F561A" w14:paraId="7BF0487E" w14:textId="77777777" w:rsidTr="003F561A">
        <w:tc>
          <w:tcPr>
            <w:tcW w:w="392" w:type="dxa"/>
            <w:vAlign w:val="center"/>
          </w:tcPr>
          <w:p w14:paraId="5D889E29" w14:textId="67468E45" w:rsidR="003F561A" w:rsidRPr="004D26D2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4D26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394" w:type="dxa"/>
            <w:gridSpan w:val="7"/>
            <w:vAlign w:val="center"/>
          </w:tcPr>
          <w:p w14:paraId="5F624312" w14:textId="18CCDD3D" w:rsidR="003F561A" w:rsidRPr="004D26D2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4D26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Z ← SK </w:t>
            </w:r>
            <w:r w:rsidRPr="004D26D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→</w:t>
            </w:r>
            <w:r w:rsidRPr="004D26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U </w:t>
            </w:r>
            <w:r w:rsidRPr="004D26D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→</w:t>
            </w:r>
            <w:r w:rsidRPr="004D26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R</w:t>
            </w:r>
          </w:p>
        </w:tc>
        <w:tc>
          <w:tcPr>
            <w:tcW w:w="425" w:type="dxa"/>
            <w:tcBorders>
              <w:left w:val="nil"/>
            </w:tcBorders>
          </w:tcPr>
          <w:p w14:paraId="57B3F50F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DCD3364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4394F3B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5A1645A" w14:textId="77777777" w:rsidR="003F561A" w:rsidRPr="00B0706F" w:rsidRDefault="003F561A" w:rsidP="003F56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</w:tr>
      <w:tr w:rsidR="003F561A" w14:paraId="2C3412AE" w14:textId="77777777" w:rsidTr="003F561A">
        <w:tc>
          <w:tcPr>
            <w:tcW w:w="392" w:type="dxa"/>
            <w:tcBorders>
              <w:bottom w:val="single" w:sz="8" w:space="0" w:color="auto"/>
            </w:tcBorders>
            <w:vAlign w:val="center"/>
          </w:tcPr>
          <w:p w14:paraId="23A6025A" w14:textId="06501D6B" w:rsidR="003F561A" w:rsidRPr="004D26D2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4D26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394" w:type="dxa"/>
            <w:gridSpan w:val="7"/>
            <w:tcBorders>
              <w:bottom w:val="single" w:sz="8" w:space="0" w:color="auto"/>
            </w:tcBorders>
            <w:vAlign w:val="center"/>
          </w:tcPr>
          <w:p w14:paraId="32B4EDB2" w14:textId="4A854473" w:rsidR="003F561A" w:rsidRPr="004D26D2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  <w:r w:rsidRPr="004D26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Z ← SK ← HU ← CR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</w:tcBorders>
          </w:tcPr>
          <w:p w14:paraId="620F8593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8845649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7EEE7FD" w14:textId="77777777" w:rsidR="003F561A" w:rsidRPr="00C17D5C" w:rsidRDefault="003F561A" w:rsidP="003F561A">
            <w:pPr>
              <w:spacing w:after="0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346BAF7" w14:textId="77777777" w:rsidR="003F561A" w:rsidRPr="00B0706F" w:rsidRDefault="003F561A" w:rsidP="003F56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20"/>
                <w:lang w:val="en-GB"/>
              </w:rPr>
            </w:pPr>
          </w:p>
        </w:tc>
      </w:tr>
    </w:tbl>
    <w:p w14:paraId="26D78232" w14:textId="77777777" w:rsidR="003F561A" w:rsidRDefault="003F561A" w:rsidP="004918D6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52145A2" w14:textId="77777777" w:rsidR="001F04A8" w:rsidRDefault="00C17D5C" w:rsidP="001F04A8">
      <w:pPr>
        <w:spacing w:after="0" w:line="240" w:lineRule="auto"/>
        <w:rPr>
          <w:rFonts w:ascii="Times New Roman" w:hAnsi="Times New Roman" w:cs="Times New Roman"/>
          <w:bCs/>
          <w:sz w:val="20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br w:type="textWrapping" w:clear="all"/>
      </w:r>
      <w:r w:rsidR="00732E4A" w:rsidRPr="000C5DB9">
        <w:rPr>
          <w:rFonts w:ascii="Times New Roman" w:hAnsi="Times New Roman" w:cs="Times New Roman"/>
          <w:bCs/>
          <w:sz w:val="20"/>
          <w:szCs w:val="24"/>
          <w:lang w:val="en-GB"/>
        </w:rPr>
        <w:t>Direction of gene flow is indicated by arrows. Winning sch</w:t>
      </w:r>
      <w:r w:rsidR="001F04A8">
        <w:rPr>
          <w:rFonts w:ascii="Times New Roman" w:hAnsi="Times New Roman" w:cs="Times New Roman"/>
          <w:bCs/>
          <w:sz w:val="20"/>
          <w:szCs w:val="24"/>
          <w:lang w:val="en-GB"/>
        </w:rPr>
        <w:t>emes with the highest posterior</w:t>
      </w:r>
    </w:p>
    <w:p w14:paraId="771CF743" w14:textId="78793549" w:rsidR="00732E4A" w:rsidRPr="000C5DB9" w:rsidRDefault="00732E4A" w:rsidP="001F04A8">
      <w:pPr>
        <w:spacing w:after="0" w:line="240" w:lineRule="auto"/>
        <w:rPr>
          <w:rFonts w:ascii="Times New Roman" w:hAnsi="Times New Roman" w:cs="Times New Roman"/>
          <w:bCs/>
          <w:sz w:val="20"/>
          <w:szCs w:val="24"/>
          <w:lang w:val="en-GB"/>
        </w:rPr>
      </w:pPr>
      <w:proofErr w:type="gramStart"/>
      <w:r w:rsidRPr="000C5DB9">
        <w:rPr>
          <w:rFonts w:ascii="Times New Roman" w:hAnsi="Times New Roman" w:cs="Times New Roman"/>
          <w:bCs/>
          <w:sz w:val="20"/>
          <w:szCs w:val="24"/>
          <w:lang w:val="en-GB"/>
        </w:rPr>
        <w:t>probability</w:t>
      </w:r>
      <w:proofErr w:type="gramEnd"/>
      <w:r w:rsidRPr="000C5DB9">
        <w:rPr>
          <w:rFonts w:ascii="Times New Roman" w:hAnsi="Times New Roman" w:cs="Times New Roman"/>
          <w:bCs/>
          <w:sz w:val="20"/>
          <w:szCs w:val="24"/>
          <w:lang w:val="en-GB"/>
        </w:rPr>
        <w:t xml:space="preserve"> are in bold.</w:t>
      </w:r>
    </w:p>
    <w:p w14:paraId="2D46CF49" w14:textId="77777777" w:rsidR="00732E4A" w:rsidRDefault="00732E4A" w:rsidP="004918D6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063A8A3" w14:textId="70CBBA1D" w:rsidR="00567809" w:rsidRDefault="0056780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49725DE" w14:textId="52AFE9FD" w:rsidR="0045207A" w:rsidRPr="002B4BBB" w:rsidRDefault="00455F08" w:rsidP="00DE53B4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5</w:t>
      </w:r>
      <w:r w:rsidR="00EB07B8" w:rsidRPr="002B4B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5207A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ayes factor </w:t>
      </w:r>
      <w:r w:rsidR="009B069B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(BF) </w:t>
      </w:r>
      <w:r w:rsidR="00BF5F05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anking</w:t>
      </w:r>
      <w:r w:rsidR="0045207A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BF5F05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f hypotheses </w:t>
      </w:r>
      <w:r w:rsidR="0045207A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ase</w:t>
      </w:r>
      <w:r w:rsidR="00BF5F05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</w:t>
      </w:r>
      <w:r w:rsidR="00FC51F5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n Bezier</w:t>
      </w:r>
      <w:r w:rsidR="00DE53B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="00FC51F5" w:rsidRPr="002B4B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proximation scores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567"/>
        <w:gridCol w:w="1985"/>
        <w:gridCol w:w="2551"/>
        <w:gridCol w:w="1843"/>
        <w:gridCol w:w="1701"/>
      </w:tblGrid>
      <w:tr w:rsidR="00191F89" w:rsidRPr="002B4BBB" w14:paraId="7BD5F87D" w14:textId="77777777" w:rsidTr="00DC188E">
        <w:trPr>
          <w:trHeight w:val="300"/>
        </w:trPr>
        <w:tc>
          <w:tcPr>
            <w:tcW w:w="567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41F2B3" w14:textId="751F74EE" w:rsidR="00191F89" w:rsidRPr="002B4BBB" w:rsidRDefault="00191F89" w:rsidP="009D56D0">
            <w:pPr>
              <w:spacing w:after="0" w:line="240" w:lineRule="auto"/>
              <w:ind w:left="264" w:hanging="26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B64ADB" w14:textId="77777777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Raw</w:t>
            </w:r>
          </w:p>
          <w:p w14:paraId="69661A24" w14:textId="77777777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thermodynamic</w:t>
            </w:r>
          </w:p>
          <w:p w14:paraId="25089E36" w14:textId="0D05C06E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scor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E7222B" w14:textId="77777777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Bezier</w:t>
            </w:r>
          </w:p>
          <w:p w14:paraId="772D1FC4" w14:textId="77777777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approximation</w:t>
            </w:r>
          </w:p>
          <w:p w14:paraId="56AA47A5" w14:textId="192898AB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scor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17572A" w14:textId="77777777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BF</w:t>
            </w:r>
          </w:p>
          <w:p w14:paraId="5D8B7076" w14:textId="6A77AFD6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probabilit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828817" w14:textId="77777777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Model</w:t>
            </w:r>
          </w:p>
          <w:p w14:paraId="496651CF" w14:textId="03ABA30A" w:rsidR="00191F89" w:rsidRPr="00F937E5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ranking</w:t>
            </w:r>
          </w:p>
        </w:tc>
      </w:tr>
      <w:tr w:rsidR="00191F89" w:rsidRPr="002B4BBB" w14:paraId="354C2DB2" w14:textId="77777777" w:rsidTr="00DC188E">
        <w:trPr>
          <w:trHeight w:val="300"/>
        </w:trPr>
        <w:tc>
          <w:tcPr>
            <w:tcW w:w="8647" w:type="dxa"/>
            <w:gridSpan w:val="5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4EC79A" w14:textId="52D5CD04" w:rsidR="00191F89" w:rsidRPr="00DE53B4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North America</w:t>
            </w:r>
          </w:p>
        </w:tc>
      </w:tr>
      <w:tr w:rsidR="00191F89" w:rsidRPr="002B4BBB" w14:paraId="0D9BD8B8" w14:textId="77777777" w:rsidTr="008A3953">
        <w:trPr>
          <w:trHeight w:val="300"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DC87" w14:textId="25D1D92B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B1077" w14:textId="538608B0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3436.9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394DF" w14:textId="49A03100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712.74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32194" w14:textId="3768FF6D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BFA30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91F89" w:rsidRPr="002B4BBB" w14:paraId="2FBDB0E4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D5B674" w14:textId="7AC78357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C54F0A" w14:textId="406AF5E9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13750.8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7616BD" w14:textId="6A360327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8856.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531DEA" w14:textId="06F21450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AF57E6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191F89" w:rsidRPr="002B4BBB" w14:paraId="6F033EA4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37E550" w14:textId="3E1BC743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64DBCE" w14:textId="172D66EE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13927.6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A5156B3" w14:textId="7A360B59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8871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77DF8D" w14:textId="0D78F041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E-1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C80BD9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191F89" w:rsidRPr="002B4BBB" w14:paraId="6514074D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871728" w14:textId="6B6061F6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9043DA" w14:textId="3551E7A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13973.2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87F8BB" w14:textId="40AC3D8F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8907.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5E0569" w14:textId="0C2F3C0E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1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026110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191F89" w:rsidRPr="002B4BBB" w14:paraId="1F2D9777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68FE9F" w14:textId="01CC7748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FCF7F2" w14:textId="14F3784A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15413.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C0E51D" w14:textId="35AD12E5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8929.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228073" w14:textId="06467B44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E-1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A67971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191F89" w:rsidRPr="002B4BBB" w14:paraId="5741DE09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186C06" w14:textId="55AE5AD8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F4FA12" w14:textId="55970596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14829.6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2A60DA" w14:textId="22BF1EA6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9096.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D25CA4" w14:textId="3D867DB4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38EA6D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191F89" w:rsidRPr="002B4BBB" w14:paraId="1BD046D3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EFE6AC" w14:textId="50338FAE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71216F" w14:textId="7960C50A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15522.3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1C8E11" w14:textId="4CFC32D7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9131.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830DD9" w14:textId="3DC73B98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B71859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191F89" w:rsidRPr="002B4BBB" w14:paraId="7AA61FED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39DBC7" w14:textId="1C8A9E83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B133F0" w14:textId="638F47DC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16857.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226571" w14:textId="34377115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9137.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9A5F11" w14:textId="18824669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3DDFCC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191F89" w:rsidRPr="002B4BBB" w14:paraId="1B608805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23CC9E" w14:textId="09BACBEE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6DBD9D" w14:textId="28D1439B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38711.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0FFF50" w14:textId="5583952C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12827.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C25A49" w14:textId="02936BEE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0E5B2A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191F89" w:rsidRPr="002B4BBB" w14:paraId="091C42B1" w14:textId="77777777" w:rsidTr="00DC188E">
        <w:trPr>
          <w:trHeight w:val="300"/>
        </w:trPr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EF1D8" w14:textId="48E8F399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4B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0D6FE" w14:textId="50443C44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97759.66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49ADA" w14:textId="070C6D7C" w:rsidR="00191F89" w:rsidRPr="00DE53B4" w:rsidRDefault="00191F89" w:rsidP="00F93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sz w:val="24"/>
                <w:szCs w:val="24"/>
              </w:rPr>
              <w:t>-22580.33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56918" w14:textId="30995F84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DBDFF" w14:textId="7777777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191F89" w:rsidRPr="002B4BBB" w14:paraId="23A86A19" w14:textId="77777777" w:rsidTr="00F937E5">
        <w:trPr>
          <w:trHeight w:val="313"/>
        </w:trPr>
        <w:tc>
          <w:tcPr>
            <w:tcW w:w="8647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4D4FE7" w14:textId="4428A5B8" w:rsidR="00191F89" w:rsidRPr="00DE53B4" w:rsidRDefault="00191F89" w:rsidP="009D5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9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Europe</w:t>
            </w:r>
          </w:p>
        </w:tc>
      </w:tr>
      <w:tr w:rsidR="00191F89" w:rsidRPr="002B4BBB" w14:paraId="0E81EEB1" w14:textId="77777777" w:rsidTr="00DC188E">
        <w:trPr>
          <w:trHeight w:val="300"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B7AFA2" w14:textId="6B1B2EE1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D9C2FB" w14:textId="0CE25478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17887.0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19C497" w14:textId="61CF3444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10493.7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97B18B" w14:textId="65150924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82EF6C" w14:textId="730C8E41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91F89" w:rsidRPr="002B4BBB" w14:paraId="02C93134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14:paraId="3A64A8F4" w14:textId="4D2B9810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B26F8F" w14:textId="1C756E83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20277.4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26E8F66" w14:textId="601D631E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0690.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801CB6" w14:textId="62705355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3E-1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DA5819" w14:textId="0A39D121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191F89" w:rsidRPr="002B4BBB" w14:paraId="199A0DF0" w14:textId="77777777" w:rsidTr="008A3953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14:paraId="14E614F8" w14:textId="67188C05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BF211E" w14:textId="33C07C0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24910.9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466707D" w14:textId="7A62D4B5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1583.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F6372A" w14:textId="3C871E7D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AF123C" w14:textId="26A9691E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191F89" w:rsidRPr="002B4BBB" w14:paraId="1E2885FC" w14:textId="77777777" w:rsidTr="00DC188E">
        <w:trPr>
          <w:trHeight w:val="300"/>
        </w:trPr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A299EE" w14:textId="4C327738" w:rsidR="00191F89" w:rsidRPr="002B4BBB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F802FA" w14:textId="47147895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1844.3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96D730" w14:textId="7762D2C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6144.06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C9FFEB" w14:textId="253D16A7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6B9CAF" w14:textId="339ACFF9" w:rsidR="00191F89" w:rsidRPr="00DE53B4" w:rsidRDefault="00191F89" w:rsidP="001C7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E5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</w:tbl>
    <w:p w14:paraId="7E010FDF" w14:textId="4E58B682" w:rsidR="0045207A" w:rsidRPr="00D66146" w:rsidDel="00B23781" w:rsidRDefault="00FC51F5" w:rsidP="00D66146">
      <w:pPr>
        <w:spacing w:after="0"/>
        <w:rPr>
          <w:del w:id="0" w:author="Author" w:date="2016-10-06T19:01:00Z"/>
          <w:rFonts w:ascii="Times New Roman" w:hAnsi="Times New Roman" w:cs="Times New Roman"/>
          <w:sz w:val="20"/>
          <w:szCs w:val="24"/>
          <w:lang w:val="en-GB"/>
        </w:rPr>
      </w:pPr>
      <w:r w:rsidRPr="00D66146">
        <w:rPr>
          <w:rFonts w:ascii="Times New Roman" w:hAnsi="Times New Roman" w:cs="Times New Roman"/>
          <w:sz w:val="20"/>
          <w:szCs w:val="24"/>
          <w:lang w:val="en-GB"/>
        </w:rPr>
        <w:t xml:space="preserve">Winning </w:t>
      </w:r>
      <w:r w:rsidR="00B146A1" w:rsidRPr="00D66146">
        <w:rPr>
          <w:rFonts w:ascii="Times New Roman" w:hAnsi="Times New Roman" w:cs="Times New Roman"/>
          <w:sz w:val="20"/>
          <w:szCs w:val="24"/>
          <w:lang w:val="en-GB"/>
        </w:rPr>
        <w:t>schemes with the highest posterior probability</w:t>
      </w:r>
      <w:r w:rsidRPr="00D66146">
        <w:rPr>
          <w:rFonts w:ascii="Times New Roman" w:hAnsi="Times New Roman" w:cs="Times New Roman"/>
          <w:sz w:val="20"/>
          <w:szCs w:val="24"/>
          <w:lang w:val="en-GB"/>
        </w:rPr>
        <w:t xml:space="preserve"> are in bold.</w:t>
      </w:r>
      <w:bookmarkStart w:id="1" w:name="_GoBack"/>
      <w:bookmarkEnd w:id="1"/>
    </w:p>
    <w:p w14:paraId="08AABB3F" w14:textId="77777777" w:rsidR="009F1114" w:rsidDel="00B23781" w:rsidRDefault="009F1114" w:rsidP="00B23781">
      <w:pPr>
        <w:spacing w:after="0"/>
        <w:rPr>
          <w:del w:id="2" w:author="Author" w:date="2016-10-06T19:01:00Z"/>
          <w:rFonts w:ascii="Times New Roman" w:hAnsi="Times New Roman" w:cs="Times New Roman"/>
        </w:rPr>
      </w:pPr>
    </w:p>
    <w:p w14:paraId="2AA6241A" w14:textId="77777777" w:rsidR="00567809" w:rsidDel="00B23781" w:rsidRDefault="00567809" w:rsidP="00B23781">
      <w:pPr>
        <w:spacing w:after="0"/>
        <w:rPr>
          <w:del w:id="3" w:author="Author" w:date="2016-10-06T19:00:00Z"/>
          <w:rFonts w:ascii="Times New Roman" w:hAnsi="Times New Roman" w:cs="Times New Roman"/>
        </w:rPr>
      </w:pPr>
    </w:p>
    <w:p w14:paraId="42C3CF63" w14:textId="2FD4D519" w:rsidR="00567809" w:rsidDel="00B23781" w:rsidRDefault="00567809">
      <w:pPr>
        <w:spacing w:after="0" w:line="240" w:lineRule="auto"/>
        <w:rPr>
          <w:del w:id="4" w:author="Author" w:date="2016-10-06T19:00:00Z"/>
          <w:rFonts w:ascii="Times New Roman" w:hAnsi="Times New Roman" w:cs="Times New Roman"/>
        </w:rPr>
      </w:pPr>
      <w:del w:id="5" w:author="Author" w:date="2016-10-06T19:00:00Z">
        <w:r w:rsidDel="00B23781">
          <w:rPr>
            <w:rFonts w:ascii="Times New Roman" w:hAnsi="Times New Roman" w:cs="Times New Roman"/>
          </w:rPr>
          <w:lastRenderedPageBreak/>
          <w:br w:type="page"/>
        </w:r>
      </w:del>
    </w:p>
    <w:p w14:paraId="3377058D" w14:textId="12FFE16C" w:rsidR="009873F6" w:rsidRPr="00DE53B4" w:rsidRDefault="00455F08" w:rsidP="00B2378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="009873F6" w:rsidRPr="00DE53B4">
        <w:rPr>
          <w:rFonts w:ascii="Times New Roman" w:hAnsi="Times New Roman" w:cs="Times New Roman"/>
          <w:sz w:val="24"/>
          <w:szCs w:val="24"/>
        </w:rPr>
        <w:t xml:space="preserve"> </w:t>
      </w:r>
      <w:r w:rsidR="00A22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kyline plots for</w:t>
      </w:r>
      <w:r w:rsidR="009873F6" w:rsidRPr="00DE53B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22E5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historical changes in </w:t>
      </w:r>
      <w:r w:rsidR="009873F6" w:rsidRPr="00DE53B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heta </w:t>
      </w:r>
      <w:r w:rsidR="00623636" w:rsidRPr="00DE53B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623636" w:rsidRPr="0056780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Θ</w:t>
      </w:r>
      <w:r w:rsidR="00623636" w:rsidRPr="00DE53B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 </w:t>
      </w:r>
      <w:r w:rsidR="009873F6" w:rsidRPr="00DE53B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btained in </w:t>
      </w:r>
      <w:r w:rsidR="009873F6" w:rsidRPr="00DE53B4">
        <w:rPr>
          <w:rFonts w:ascii="Times New Roman" w:eastAsia="Times New Roman" w:hAnsi="Times New Roman" w:cs="Times New Roman"/>
          <w:smallCaps/>
          <w:color w:val="000000"/>
          <w:sz w:val="24"/>
          <w:szCs w:val="24"/>
          <w:lang w:val="en-GB"/>
        </w:rPr>
        <w:t>Migrate</w:t>
      </w:r>
    </w:p>
    <w:p w14:paraId="454CE81A" w14:textId="77777777" w:rsidR="00F868B8" w:rsidRPr="00DE53B4" w:rsidRDefault="00F868B8" w:rsidP="009D56D0">
      <w:pP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223CBBAB" w14:textId="1E8193BD" w:rsidR="00191F89" w:rsidRDefault="00A22E53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PC</w:t>
      </w:r>
    </w:p>
    <w:p w14:paraId="19B3B709" w14:textId="168D71BA" w:rsidR="00A22E53" w:rsidRDefault="0000651D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9FA9DF2" wp14:editId="1335EB38">
            <wp:extent cx="6390005" cy="2052320"/>
            <wp:effectExtent l="0" t="0" r="10795" b="5080"/>
            <wp:docPr id="1" name="Picture 1" descr="Macintosh HD:Users:jans3:Desktop:Screen Shot 2015-09-18 at 14.22.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ans3:Desktop:Screen Shot 2015-09-18 at 14.22.1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05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7EFEA" w14:textId="77777777" w:rsidR="00567809" w:rsidRDefault="00567809" w:rsidP="009D56D0">
      <w:pPr>
        <w:spacing w:after="0"/>
        <w:ind w:left="360"/>
        <w:rPr>
          <w:rFonts w:ascii="Times New Roman" w:hAnsi="Times New Roman" w:cs="Times New Roman"/>
        </w:rPr>
      </w:pPr>
    </w:p>
    <w:p w14:paraId="6C0D72DE" w14:textId="2619B91B" w:rsidR="00A22E53" w:rsidRDefault="00A22E53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</w:t>
      </w:r>
    </w:p>
    <w:p w14:paraId="4C18CFCF" w14:textId="77777777" w:rsidR="00567809" w:rsidRDefault="0000651D" w:rsidP="00567809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199C130" wp14:editId="3D9B841D">
            <wp:extent cx="6379845" cy="1924685"/>
            <wp:effectExtent l="0" t="0" r="0" b="5715"/>
            <wp:docPr id="2" name="Picture 2" descr="Macintosh HD:Users:jans3:Desktop:Screen Shot 2015-09-18 at 14.22.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ans3:Desktop:Screen Shot 2015-09-18 at 14.22.3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845" cy="192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9BE57" w14:textId="77777777" w:rsidR="00567809" w:rsidRDefault="00567809" w:rsidP="00567809">
      <w:pPr>
        <w:spacing w:after="0"/>
        <w:ind w:left="360"/>
        <w:rPr>
          <w:rFonts w:ascii="Times New Roman" w:hAnsi="Times New Roman" w:cs="Times New Roman"/>
        </w:rPr>
      </w:pPr>
    </w:p>
    <w:p w14:paraId="43DEFC9A" w14:textId="6EE922D2" w:rsidR="00A22E53" w:rsidRDefault="00A22E53" w:rsidP="00567809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</w:t>
      </w:r>
    </w:p>
    <w:p w14:paraId="5C8D77D6" w14:textId="776BBABA" w:rsidR="00A22E53" w:rsidRDefault="0000651D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1BB380" wp14:editId="1FA0D081">
            <wp:extent cx="6379845" cy="1977390"/>
            <wp:effectExtent l="0" t="0" r="0" b="3810"/>
            <wp:docPr id="3" name="Picture 3" descr="Macintosh HD:Users:jans3:Desktop:Screen Shot 2015-09-18 at 14.25.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ans3:Desktop:Screen Shot 2015-09-18 at 14.25.0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845" cy="19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1AA1F" w14:textId="77777777" w:rsidR="00567809" w:rsidRDefault="00567809" w:rsidP="009D56D0">
      <w:pPr>
        <w:spacing w:after="0"/>
        <w:ind w:left="360"/>
        <w:rPr>
          <w:rFonts w:ascii="Times New Roman" w:hAnsi="Times New Roman" w:cs="Times New Roman"/>
        </w:rPr>
      </w:pPr>
    </w:p>
    <w:p w14:paraId="2E88DEE3" w14:textId="77777777" w:rsidR="00567809" w:rsidRDefault="0056780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64FF1F" w14:textId="1513AAB7" w:rsidR="0000651D" w:rsidRDefault="0000651D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Z</w:t>
      </w:r>
    </w:p>
    <w:p w14:paraId="5D9C0627" w14:textId="5C176C07" w:rsidR="0000651D" w:rsidRDefault="0000651D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8821EDC" wp14:editId="38CAEDF4">
            <wp:extent cx="6390005" cy="1998980"/>
            <wp:effectExtent l="0" t="0" r="10795" b="7620"/>
            <wp:docPr id="4" name="Picture 4" descr="Macintosh HD:Users:jans3:Desktop:Screen Shot 2015-09-18 at 14.25.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jans3:Desktop:Screen Shot 2015-09-18 at 14.25.5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05" cy="199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851A9" w14:textId="77777777" w:rsidR="00567809" w:rsidRDefault="00567809" w:rsidP="009D56D0">
      <w:pPr>
        <w:spacing w:after="0"/>
        <w:ind w:left="360"/>
        <w:rPr>
          <w:rFonts w:ascii="Times New Roman" w:hAnsi="Times New Roman" w:cs="Times New Roman"/>
        </w:rPr>
      </w:pPr>
    </w:p>
    <w:p w14:paraId="0AA2CF89" w14:textId="19E8B8DC" w:rsidR="00A22E53" w:rsidRDefault="0000651D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K</w:t>
      </w:r>
    </w:p>
    <w:p w14:paraId="67008484" w14:textId="69768EEE" w:rsidR="0000651D" w:rsidRDefault="0000651D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C0A1FAC" wp14:editId="00F24610">
            <wp:extent cx="6379845" cy="2019935"/>
            <wp:effectExtent l="0" t="0" r="0" b="12065"/>
            <wp:docPr id="5" name="Picture 5" descr="Macintosh HD:Users:jans3:Desktop:Screen Shot 2015-09-18 at 14.34.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jans3:Desktop:Screen Shot 2015-09-18 at 14.34.37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845" cy="201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1978A" w14:textId="77777777" w:rsidR="00567809" w:rsidRDefault="00567809" w:rsidP="009D56D0">
      <w:pPr>
        <w:spacing w:after="0"/>
        <w:ind w:left="360"/>
        <w:rPr>
          <w:rFonts w:ascii="Times New Roman" w:hAnsi="Times New Roman" w:cs="Times New Roman"/>
        </w:rPr>
      </w:pPr>
    </w:p>
    <w:p w14:paraId="1008A1E6" w14:textId="0E925F77" w:rsidR="0000651D" w:rsidRDefault="0000651D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</w:t>
      </w:r>
    </w:p>
    <w:p w14:paraId="36379D18" w14:textId="7FC02D48" w:rsidR="0000651D" w:rsidRDefault="00567809" w:rsidP="009D56D0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F2A118" wp14:editId="6D7A168E">
            <wp:extent cx="6390005" cy="1998980"/>
            <wp:effectExtent l="0" t="0" r="10795" b="7620"/>
            <wp:docPr id="6" name="Picture 6" descr="Macintosh HD:Users:jans3:Desktop:Screen Shot 2015-09-18 at 15.16.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jans3:Desktop:Screen Shot 2015-09-18 at 15.16.1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05" cy="199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5A6C7" w14:textId="53DB6AFA" w:rsidR="00567809" w:rsidRDefault="00567809">
      <w:pPr>
        <w:spacing w:after="0" w:line="240" w:lineRule="auto"/>
        <w:rPr>
          <w:rFonts w:ascii="Times New Roman" w:hAnsi="Times New Roman" w:cs="Times New Roman"/>
        </w:rPr>
      </w:pPr>
    </w:p>
    <w:p w14:paraId="3273997B" w14:textId="2427CC4F" w:rsidR="00A22E53" w:rsidRDefault="0000651D" w:rsidP="0000651D">
      <w:pPr>
        <w:spacing w:after="0"/>
        <w:ind w:left="708" w:hanging="3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</w:t>
      </w:r>
    </w:p>
    <w:p w14:paraId="1C5EDB86" w14:textId="23A3E1B9" w:rsidR="009873F6" w:rsidRPr="002B4BBB" w:rsidRDefault="00567809" w:rsidP="00567809">
      <w:pPr>
        <w:spacing w:after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F16384E" wp14:editId="167E50BB">
            <wp:extent cx="6390005" cy="2105025"/>
            <wp:effectExtent l="0" t="0" r="10795" b="3175"/>
            <wp:docPr id="7" name="Picture 7" descr="Macintosh HD:Users:jans3:Desktop:Screen Shot 2015-09-18 at 15.19.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jans3:Desktop:Screen Shot 2015-09-18 at 15.19.26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0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73F6" w:rsidRPr="002B4BBB" w:rsidSect="00FC51F5">
      <w:pgSz w:w="11906" w:h="16838"/>
      <w:pgMar w:top="851" w:right="99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31E8F"/>
    <w:multiLevelType w:val="hybridMultilevel"/>
    <w:tmpl w:val="3C0856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9711E1"/>
    <w:multiLevelType w:val="hybridMultilevel"/>
    <w:tmpl w:val="EF2AD95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embedSystemFonts/>
  <w:proofState w:spelling="clean" w:grammar="clean"/>
  <w:trackRevisions/>
  <w:doNotTrackFormatting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364"/>
    <w:rsid w:val="0000651D"/>
    <w:rsid w:val="000065C1"/>
    <w:rsid w:val="0001350E"/>
    <w:rsid w:val="00026FA6"/>
    <w:rsid w:val="00057594"/>
    <w:rsid w:val="0005764F"/>
    <w:rsid w:val="000739C7"/>
    <w:rsid w:val="000912BD"/>
    <w:rsid w:val="00091820"/>
    <w:rsid w:val="000C5DB9"/>
    <w:rsid w:val="000F4E5D"/>
    <w:rsid w:val="000F69ED"/>
    <w:rsid w:val="00102CB4"/>
    <w:rsid w:val="001120D3"/>
    <w:rsid w:val="001129A8"/>
    <w:rsid w:val="00123751"/>
    <w:rsid w:val="00125A52"/>
    <w:rsid w:val="00130F8F"/>
    <w:rsid w:val="00132D5C"/>
    <w:rsid w:val="0013442B"/>
    <w:rsid w:val="00145E8C"/>
    <w:rsid w:val="00182BBD"/>
    <w:rsid w:val="00182D1C"/>
    <w:rsid w:val="001914E2"/>
    <w:rsid w:val="00191F89"/>
    <w:rsid w:val="00192611"/>
    <w:rsid w:val="001A26E0"/>
    <w:rsid w:val="001B2564"/>
    <w:rsid w:val="001C76EA"/>
    <w:rsid w:val="001F04A8"/>
    <w:rsid w:val="001F40BF"/>
    <w:rsid w:val="001F5528"/>
    <w:rsid w:val="00217DC6"/>
    <w:rsid w:val="00231280"/>
    <w:rsid w:val="00261271"/>
    <w:rsid w:val="002B4BBB"/>
    <w:rsid w:val="002B6077"/>
    <w:rsid w:val="002C0474"/>
    <w:rsid w:val="002C671A"/>
    <w:rsid w:val="002C69A9"/>
    <w:rsid w:val="003010E6"/>
    <w:rsid w:val="00361929"/>
    <w:rsid w:val="00373B3D"/>
    <w:rsid w:val="0038218B"/>
    <w:rsid w:val="00391A5E"/>
    <w:rsid w:val="00394575"/>
    <w:rsid w:val="003A3000"/>
    <w:rsid w:val="003B59EC"/>
    <w:rsid w:val="003D2C9F"/>
    <w:rsid w:val="003E030D"/>
    <w:rsid w:val="003F561A"/>
    <w:rsid w:val="00432EDD"/>
    <w:rsid w:val="00445D01"/>
    <w:rsid w:val="0045207A"/>
    <w:rsid w:val="00454886"/>
    <w:rsid w:val="00455F08"/>
    <w:rsid w:val="00474DCF"/>
    <w:rsid w:val="00476C30"/>
    <w:rsid w:val="004862C7"/>
    <w:rsid w:val="004918D6"/>
    <w:rsid w:val="00491FD5"/>
    <w:rsid w:val="00494737"/>
    <w:rsid w:val="004B312E"/>
    <w:rsid w:val="004D26D2"/>
    <w:rsid w:val="004F4978"/>
    <w:rsid w:val="00510C87"/>
    <w:rsid w:val="00511DE1"/>
    <w:rsid w:val="00524BB1"/>
    <w:rsid w:val="00567809"/>
    <w:rsid w:val="00574A38"/>
    <w:rsid w:val="005B448E"/>
    <w:rsid w:val="005C7939"/>
    <w:rsid w:val="005D3D82"/>
    <w:rsid w:val="005E1527"/>
    <w:rsid w:val="00613E83"/>
    <w:rsid w:val="00623636"/>
    <w:rsid w:val="00657424"/>
    <w:rsid w:val="006732A2"/>
    <w:rsid w:val="006738F3"/>
    <w:rsid w:val="00697FB4"/>
    <w:rsid w:val="006A3FF5"/>
    <w:rsid w:val="006B5BFB"/>
    <w:rsid w:val="007009C6"/>
    <w:rsid w:val="00732E4A"/>
    <w:rsid w:val="00746F84"/>
    <w:rsid w:val="00753ACD"/>
    <w:rsid w:val="00771CD0"/>
    <w:rsid w:val="00793502"/>
    <w:rsid w:val="00796E73"/>
    <w:rsid w:val="007A5BCE"/>
    <w:rsid w:val="007D47D5"/>
    <w:rsid w:val="007D751E"/>
    <w:rsid w:val="00802162"/>
    <w:rsid w:val="00814560"/>
    <w:rsid w:val="00816F81"/>
    <w:rsid w:val="00817E3E"/>
    <w:rsid w:val="00824A22"/>
    <w:rsid w:val="008342D8"/>
    <w:rsid w:val="00845F67"/>
    <w:rsid w:val="00847DAB"/>
    <w:rsid w:val="008532A4"/>
    <w:rsid w:val="008710EB"/>
    <w:rsid w:val="0087122D"/>
    <w:rsid w:val="00872996"/>
    <w:rsid w:val="00890E30"/>
    <w:rsid w:val="008A3953"/>
    <w:rsid w:val="008C0D79"/>
    <w:rsid w:val="008C2F2C"/>
    <w:rsid w:val="008E5A33"/>
    <w:rsid w:val="00901A3E"/>
    <w:rsid w:val="00934073"/>
    <w:rsid w:val="00947E2F"/>
    <w:rsid w:val="009542AB"/>
    <w:rsid w:val="00961F7C"/>
    <w:rsid w:val="00965475"/>
    <w:rsid w:val="00966BB6"/>
    <w:rsid w:val="00967118"/>
    <w:rsid w:val="009873F6"/>
    <w:rsid w:val="0099116F"/>
    <w:rsid w:val="00997E98"/>
    <w:rsid w:val="009B069B"/>
    <w:rsid w:val="009C2ECB"/>
    <w:rsid w:val="009D3DA5"/>
    <w:rsid w:val="009D56D0"/>
    <w:rsid w:val="009F1114"/>
    <w:rsid w:val="009F6FBA"/>
    <w:rsid w:val="00A01E0D"/>
    <w:rsid w:val="00A22E53"/>
    <w:rsid w:val="00A3375D"/>
    <w:rsid w:val="00A35FDA"/>
    <w:rsid w:val="00A55374"/>
    <w:rsid w:val="00A654E3"/>
    <w:rsid w:val="00A738F6"/>
    <w:rsid w:val="00A92186"/>
    <w:rsid w:val="00A93E7F"/>
    <w:rsid w:val="00A94214"/>
    <w:rsid w:val="00AC432D"/>
    <w:rsid w:val="00AD52C0"/>
    <w:rsid w:val="00AE6128"/>
    <w:rsid w:val="00B03628"/>
    <w:rsid w:val="00B03B8D"/>
    <w:rsid w:val="00B041A3"/>
    <w:rsid w:val="00B0706F"/>
    <w:rsid w:val="00B146A1"/>
    <w:rsid w:val="00B23781"/>
    <w:rsid w:val="00B24004"/>
    <w:rsid w:val="00B2528F"/>
    <w:rsid w:val="00B367AB"/>
    <w:rsid w:val="00B67F0E"/>
    <w:rsid w:val="00BA342D"/>
    <w:rsid w:val="00BC46FA"/>
    <w:rsid w:val="00BF5F05"/>
    <w:rsid w:val="00C01D9E"/>
    <w:rsid w:val="00C036EA"/>
    <w:rsid w:val="00C114DB"/>
    <w:rsid w:val="00C125C2"/>
    <w:rsid w:val="00C17D5C"/>
    <w:rsid w:val="00C301E3"/>
    <w:rsid w:val="00C3546E"/>
    <w:rsid w:val="00C56189"/>
    <w:rsid w:val="00C663A0"/>
    <w:rsid w:val="00C706FE"/>
    <w:rsid w:val="00C72C62"/>
    <w:rsid w:val="00C81257"/>
    <w:rsid w:val="00CA1AA7"/>
    <w:rsid w:val="00CB61E4"/>
    <w:rsid w:val="00CE271E"/>
    <w:rsid w:val="00CE4736"/>
    <w:rsid w:val="00CF29E6"/>
    <w:rsid w:val="00D51C76"/>
    <w:rsid w:val="00D66146"/>
    <w:rsid w:val="00D706F9"/>
    <w:rsid w:val="00D95B72"/>
    <w:rsid w:val="00DB16A5"/>
    <w:rsid w:val="00DC0A00"/>
    <w:rsid w:val="00DC188E"/>
    <w:rsid w:val="00DD366A"/>
    <w:rsid w:val="00DD5DFF"/>
    <w:rsid w:val="00DE53B4"/>
    <w:rsid w:val="00E161C7"/>
    <w:rsid w:val="00E175D5"/>
    <w:rsid w:val="00E33410"/>
    <w:rsid w:val="00E7128B"/>
    <w:rsid w:val="00E828FC"/>
    <w:rsid w:val="00E869E6"/>
    <w:rsid w:val="00E94086"/>
    <w:rsid w:val="00EB07B8"/>
    <w:rsid w:val="00EC1C8C"/>
    <w:rsid w:val="00ED6414"/>
    <w:rsid w:val="00EF19A4"/>
    <w:rsid w:val="00F020A4"/>
    <w:rsid w:val="00F03432"/>
    <w:rsid w:val="00F12763"/>
    <w:rsid w:val="00F15444"/>
    <w:rsid w:val="00F22140"/>
    <w:rsid w:val="00F30B71"/>
    <w:rsid w:val="00F47E15"/>
    <w:rsid w:val="00F540ED"/>
    <w:rsid w:val="00F64B5C"/>
    <w:rsid w:val="00F66850"/>
    <w:rsid w:val="00F71028"/>
    <w:rsid w:val="00F727FE"/>
    <w:rsid w:val="00F73364"/>
    <w:rsid w:val="00F868B8"/>
    <w:rsid w:val="00F937E5"/>
    <w:rsid w:val="00F96D04"/>
    <w:rsid w:val="00F9704F"/>
    <w:rsid w:val="00FC1576"/>
    <w:rsid w:val="00FC29C7"/>
    <w:rsid w:val="00FC51F5"/>
    <w:rsid w:val="00FD51EB"/>
    <w:rsid w:val="00FD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0903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D8"/>
    <w:pPr>
      <w:spacing w:after="200" w:line="276" w:lineRule="auto"/>
    </w:pPr>
    <w:rPr>
      <w:rFonts w:cs="Calibri"/>
      <w:sz w:val="22"/>
      <w:szCs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7336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474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4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474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74DC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74D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7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74DC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76C30"/>
    <w:rPr>
      <w:rFonts w:cs="Calibri"/>
      <w:sz w:val="22"/>
      <w:szCs w:val="22"/>
      <w:lang w:val="sk-SK" w:eastAsia="en-US"/>
    </w:rPr>
  </w:style>
  <w:style w:type="paragraph" w:styleId="ListParagraph">
    <w:name w:val="List Paragraph"/>
    <w:basedOn w:val="Normal"/>
    <w:uiPriority w:val="34"/>
    <w:qFormat/>
    <w:rsid w:val="004520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D8"/>
    <w:pPr>
      <w:spacing w:after="200" w:line="276" w:lineRule="auto"/>
    </w:pPr>
    <w:rPr>
      <w:rFonts w:cs="Calibri"/>
      <w:sz w:val="22"/>
      <w:szCs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7336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474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4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474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74DC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74D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7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74DC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76C30"/>
    <w:rPr>
      <w:rFonts w:cs="Calibri"/>
      <w:sz w:val="22"/>
      <w:szCs w:val="22"/>
      <w:lang w:val="sk-SK" w:eastAsia="en-US"/>
    </w:rPr>
  </w:style>
  <w:style w:type="paragraph" w:styleId="ListParagraph">
    <w:name w:val="List Paragraph"/>
    <w:basedOn w:val="Normal"/>
    <w:uiPriority w:val="34"/>
    <w:qFormat/>
    <w:rsid w:val="004520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0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1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1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5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799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0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7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3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4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89D943-4A36-4E9A-95B0-3E28781B8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>Table 2</vt:lpstr>
    </vt:vector>
  </TitlesOfParts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/>
  <cp:lastModifiedBy/>
  <cp:revision>1</cp:revision>
  <cp:lastPrinted>2015-09-07T07:33:00Z</cp:lastPrinted>
  <dcterms:created xsi:type="dcterms:W3CDTF">2016-09-19T10:48:00Z</dcterms:created>
  <dcterms:modified xsi:type="dcterms:W3CDTF">2016-10-06T11:01:00Z</dcterms:modified>
</cp:coreProperties>
</file>